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/>
          <w:sz w:val="24"/>
          <w:szCs w:val="24"/>
        </w:rPr>
      </w:pPr>
      <w:r>
        <w:rPr>
          <w:rFonts w:hint="eastAsia" w:ascii="Calibri" w:hAnsi="Calibri" w:cs="Calibri"/>
          <w:b/>
          <w:bCs/>
          <w:sz w:val="24"/>
          <w:szCs w:val="24"/>
        </w:rPr>
        <w:t>Supplemental Table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bookmarkStart w:id="2" w:name="_GoBack"/>
      <w:bookmarkEnd w:id="2"/>
      <w:r>
        <w:rPr>
          <w:rFonts w:hint="eastAsia" w:ascii="Calibri" w:hAnsi="Calibri" w:cs="Calibri"/>
          <w:b/>
          <w:bCs/>
          <w:sz w:val="24"/>
          <w:szCs w:val="24"/>
        </w:rPr>
        <w:t>1</w:t>
      </w:r>
      <w:r>
        <w:rPr>
          <w:rFonts w:ascii="Calibri" w:hAnsi="Calibri"/>
          <w:b/>
          <w:bCs/>
          <w:sz w:val="24"/>
          <w:szCs w:val="24"/>
        </w:rPr>
        <w:t xml:space="preserve">. </w:t>
      </w:r>
      <w:r>
        <w:rPr>
          <w:rFonts w:ascii="Calibri" w:hAnsi="Calibri"/>
          <w:sz w:val="24"/>
          <w:szCs w:val="24"/>
        </w:rPr>
        <w:t>Regional variations of retinal vasculature and choriocapillaris flow in ETDRS sectors between the subjects with normal SUA and hyperuricemia.</w:t>
      </w:r>
    </w:p>
    <w:tbl>
      <w:tblPr>
        <w:tblStyle w:val="4"/>
        <w:tblW w:w="82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380"/>
        <w:gridCol w:w="14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Normal SUA</w:t>
            </w:r>
          </w:p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(mean ± SD)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Hyperuricemia</w:t>
            </w:r>
          </w:p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(mean ± SD)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hint="eastAsia" w:ascii="Calibri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SVD, %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4.55±3.84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3.45±4.33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7.41±5.90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6.11±6.39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bookmarkStart w:id="0" w:name="_Hlk83810280"/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nasal</w:t>
            </w:r>
            <w:bookmarkEnd w:id="0"/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2.42±4.17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1.92±4.28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nas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3.83±6.49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2.73±6.94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bookmarkStart w:id="1" w:name="_Hlk83810292"/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inferior</w:t>
            </w:r>
            <w:bookmarkEnd w:id="1"/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1.76±4.33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1.13±5.34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inf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4.28±6.41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3.58±6.72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8.40±5.0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6.88±5.9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4.95±5.97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33.40±6.68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DVD, %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41±3.05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46±3.4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75±3.1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74±3.5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nas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80±3.13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03±3.1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nas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72±3.80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59±4.13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inf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4.69±3.44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4.94±3.72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inf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78±4.03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87±3.84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84±2.71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6.72±3.21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5.06±3.53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44.96±3.69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  <w:t>CFD, %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29±1.6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42±2.12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sup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10.15±2.9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98±3.19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nas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10.05±2.05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10.43±1.93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nas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76±2.83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10.03±3.14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inf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8.98±1.74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27±2.11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inferior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56±2.41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92±2.72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Out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8.96±1.7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43±2.24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 xml:space="preserve"> Inner temporal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73±2.58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9.95±2.61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kern w:val="0"/>
                <w:sz w:val="24"/>
                <w:szCs w:val="24"/>
              </w:rPr>
              <w:t>0.235</w:t>
            </w:r>
          </w:p>
        </w:tc>
      </w:tr>
    </w:tbl>
    <w:p>
      <w:pPr>
        <w:jc w:val="left"/>
        <w:rPr>
          <w:rFonts w:ascii="Calibri" w:hAnsi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bbreviations:</w:t>
      </w:r>
      <w:r>
        <w:rPr>
          <w:rFonts w:ascii="Calibri" w:hAnsi="Calibri"/>
          <w:sz w:val="24"/>
          <w:szCs w:val="24"/>
        </w:rPr>
        <w:t>SUA=serum uric acid; SVD=superficial vessel density; DVD=deep vessel density; CFD=choriocapillaris flow deficit</w:t>
      </w:r>
      <w:r>
        <w:rPr>
          <w:rFonts w:ascii="Calibri" w:hAnsi="Calibri" w:cs="Calibri"/>
          <w:sz w:val="24"/>
          <w:szCs w:val="24"/>
        </w:rPr>
        <w:t>; SD=standard deviation</w:t>
      </w:r>
      <w:r>
        <w:rPr>
          <w:rFonts w:ascii="Calibri" w:hAnsi="Calibri"/>
          <w:sz w:val="24"/>
          <w:szCs w:val="24"/>
        </w:rPr>
        <w:t xml:space="preserve">. </w:t>
      </w:r>
    </w:p>
    <w:p>
      <w:pPr>
        <w:jc w:val="left"/>
        <w:rPr>
          <w:rFonts w:ascii="Calibri" w:hAnsi="Calibri" w:cs="Calibri"/>
          <w:sz w:val="24"/>
          <w:szCs w:val="24"/>
        </w:rPr>
      </w:pPr>
      <w:r>
        <w:rPr>
          <w:rFonts w:hint="eastAsia" w:ascii="Calibri" w:hAnsi="Calibri" w:cs="Calibri"/>
          <w:color w:val="000000"/>
          <w:kern w:val="0"/>
          <w:sz w:val="24"/>
          <w:szCs w:val="24"/>
        </w:rPr>
        <w:t xml:space="preserve">† </w:t>
      </w:r>
      <w:r>
        <w:rPr>
          <w:rFonts w:ascii="Calibri" w:hAnsi="Calibri" w:cs="Calibri"/>
          <w:color w:val="000000"/>
          <w:kern w:val="0"/>
          <w:sz w:val="24"/>
          <w:szCs w:val="24"/>
        </w:rPr>
        <w:t>Student’s t-tes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924"/>
    <w:rsid w:val="0031329A"/>
    <w:rsid w:val="003E3924"/>
    <w:rsid w:val="004A2068"/>
    <w:rsid w:val="007C3187"/>
    <w:rsid w:val="009A47B1"/>
    <w:rsid w:val="00D54012"/>
    <w:rsid w:val="00EC5096"/>
    <w:rsid w:val="07EE7E77"/>
    <w:rsid w:val="293970A1"/>
    <w:rsid w:val="293E0BC6"/>
    <w:rsid w:val="5F62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19</Words>
  <Characters>1250</Characters>
  <Lines>10</Lines>
  <Paragraphs>2</Paragraphs>
  <TotalTime>0</TotalTime>
  <ScaleCrop>false</ScaleCrop>
  <LinksUpToDate>false</LinksUpToDate>
  <CharactersWithSpaces>146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8:49:00Z</dcterms:created>
  <dc:creator>Administrator</dc:creator>
  <cp:lastModifiedBy>vivianting</cp:lastModifiedBy>
  <dcterms:modified xsi:type="dcterms:W3CDTF">2022-06-17T16:17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F78D0B5A0A94C0BB07FFD20877131FC</vt:lpwstr>
  </property>
</Properties>
</file>